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340" w:rsidRPr="00E56D3B" w:rsidRDefault="00224340" w:rsidP="00224340">
      <w:pPr>
        <w:rPr>
          <w:sz w:val="15"/>
          <w:szCs w:val="15"/>
        </w:rPr>
      </w:pPr>
    </w:p>
    <w:tbl>
      <w:tblPr>
        <w:tblpPr w:leftFromText="180" w:rightFromText="180" w:vertAnchor="text" w:horzAnchor="margin" w:tblpY="47"/>
        <w:tblW w:w="105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3686"/>
        <w:gridCol w:w="1417"/>
        <w:gridCol w:w="3119"/>
      </w:tblGrid>
      <w:tr w:rsidR="00224340" w:rsidRPr="00E56D3B" w:rsidTr="00FE3C6F">
        <w:trPr>
          <w:trHeight w:val="244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Strains 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060E00" w:rsidP="00E56D3B">
            <w:pPr>
              <w:ind w:firstLineChars="900" w:firstLine="1350"/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>Nitrogen</w:t>
            </w:r>
            <w:r w:rsidRPr="00E56D3B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24340"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fixing genes </w:t>
            </w:r>
          </w:p>
          <w:p w:rsidR="00224340" w:rsidRPr="00E56D3B" w:rsidRDefault="00060E00" w:rsidP="00E56D3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 w:hint="eastAsia"/>
                <w:iCs/>
                <w:sz w:val="15"/>
                <w:szCs w:val="15"/>
              </w:rPr>
              <w:t xml:space="preserve">The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f</w:t>
            </w:r>
            <w:proofErr w:type="spellEnd"/>
            <w:r w:rsidR="00224340"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 cluster</w:t>
            </w:r>
            <w:r w:rsidR="00224340" w:rsidRPr="00E56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</w:t>
            </w:r>
            <w:r w:rsidRPr="00E56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</w:t>
            </w:r>
            <w:r w:rsidR="00224340" w:rsidRPr="00E56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Other </w:t>
            </w:r>
            <w:proofErr w:type="spellStart"/>
            <w:r w:rsidR="00224340" w:rsidRPr="00E56D3B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if</w:t>
            </w:r>
            <w:proofErr w:type="spellEnd"/>
            <w:r w:rsidRPr="00E56D3B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="00224340" w:rsidRPr="00E56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enes     </w:t>
            </w:r>
            <w:r w:rsidR="00E56D3B" w:rsidRPr="00E56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224340" w:rsidRPr="00E56D3B" w:rsidRDefault="00224340" w:rsidP="00E56D3B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vnf</w:t>
            </w:r>
            <w:proofErr w:type="spellEnd"/>
            <w:r w:rsidRPr="00E56D3B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proofErr w:type="spellStart"/>
            <w:r w:rsidRPr="00E56D3B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nf</w:t>
            </w:r>
            <w:proofErr w:type="spellEnd"/>
            <w:r w:rsidRPr="00E56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genes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 w:hint="eastAsia"/>
                <w:sz w:val="15"/>
                <w:szCs w:val="15"/>
              </w:rPr>
              <w:t>Nitrogenae</w:t>
            </w:r>
            <w:proofErr w:type="spellEnd"/>
            <w:r w:rsidRPr="00E56D3B">
              <w:rPr>
                <w:rFonts w:ascii="Times New Roman" w:hAnsi="Times New Roman" w:cs="Times New Roman" w:hint="eastAsia"/>
                <w:sz w:val="15"/>
                <w:szCs w:val="15"/>
              </w:rPr>
              <w:t>-like genes</w:t>
            </w:r>
          </w:p>
        </w:tc>
      </w:tr>
      <w:tr w:rsidR="00224340" w:rsidRPr="009F7220" w:rsidTr="00FE3C6F">
        <w:trPr>
          <w:trHeight w:val="278"/>
        </w:trPr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. terrae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HPL-003 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39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nibacillu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sp. Aloe-11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3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P. </w:t>
            </w: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gramini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RSA19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33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P. </w:t>
            </w: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sonchi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X19-5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22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nibacillu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sp.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WLY78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27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P. </w:t>
            </w: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massiliensi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T7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27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P. </w:t>
            </w:r>
            <w:proofErr w:type="spellStart"/>
            <w:r w:rsidRPr="00E56D3B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beijingensi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-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32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nibacillu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sp.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TD94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3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nibacillu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sp.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-43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3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nibacillu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sp.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-49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224340" w:rsidRPr="009F7220" w:rsidTr="00FE3C6F">
        <w:trPr>
          <w:trHeight w:val="48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P. </w:t>
            </w: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sabinae</w:t>
            </w:r>
            <w:proofErr w:type="spellEnd"/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T27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452979"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452979"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H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,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E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  <w:r w:rsidR="00452979"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H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like, 5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DK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ke</w:t>
            </w:r>
          </w:p>
        </w:tc>
      </w:tr>
      <w:tr w:rsidR="00224340" w:rsidRPr="009F7220" w:rsidTr="00FE3C6F">
        <w:trPr>
          <w:trHeight w:val="48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P. </w:t>
            </w: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azotofixans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TCC 35681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,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E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N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X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r w:rsidR="00E56D3B"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  <w:r w:rsidR="00E56D3B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E56D3B">
            <w:pPr>
              <w:ind w:firstLineChars="100" w:firstLine="15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vnfHDGKE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  <w:r w:rsidR="00452979"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H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like, 4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DK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ke</w:t>
            </w:r>
          </w:p>
        </w:tc>
      </w:tr>
      <w:tr w:rsidR="00224340" w:rsidRPr="009F7220" w:rsidTr="00FE3C6F">
        <w:trPr>
          <w:trHeight w:val="48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P. </w:t>
            </w: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sophorae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S27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HDKENXhesAnifV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E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N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,</w:t>
            </w:r>
            <w:r w:rsidR="00E56D3B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X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E56D3B">
            <w:pPr>
              <w:ind w:firstLineChars="100" w:firstLine="150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anfHDGK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  <w:r w:rsidR="00452979"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H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like, 4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DK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ke</w:t>
            </w:r>
          </w:p>
        </w:tc>
      </w:tr>
      <w:tr w:rsidR="00224340" w:rsidRPr="009F7220" w:rsidTr="00FE3C6F">
        <w:trPr>
          <w:trHeight w:val="487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P. </w:t>
            </w:r>
            <w:proofErr w:type="spellStart"/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zanthoxyli</w:t>
            </w:r>
            <w:proofErr w:type="spellEnd"/>
            <w:r w:rsidR="00452979"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H2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452979" w:rsidP="00E56D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</w:t>
            </w:r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ifBHDKENXhesAnifV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</w:t>
            </w:r>
            <w:r w:rsidRPr="00E56D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</w:t>
            </w:r>
            <w:proofErr w:type="spellEnd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,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E</w:t>
            </w:r>
            <w:proofErr w:type="spellEnd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N</w:t>
            </w:r>
            <w:proofErr w:type="spellEnd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X</w:t>
            </w:r>
            <w:proofErr w:type="spellEnd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,</w:t>
            </w:r>
            <w:r w:rsidR="00E56D3B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</w:t>
            </w:r>
            <w:r w:rsidR="00E56D3B"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  <w:r w:rsidR="00E56D3B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V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4340" w:rsidRPr="00E56D3B" w:rsidRDefault="00224340" w:rsidP="00E56D3B">
            <w:pPr>
              <w:ind w:firstLineChars="100" w:firstLine="15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vnfHDGKE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  <w:r w:rsidR="00452979"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H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like, 4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DK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ke</w:t>
            </w:r>
          </w:p>
        </w:tc>
      </w:tr>
      <w:tr w:rsidR="00224340" w:rsidRPr="009F7220" w:rsidTr="00FE3C6F">
        <w:trPr>
          <w:trHeight w:val="487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224340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D3B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P. forsythia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T98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2" w:type="dxa"/>
              <w:bottom w:w="0" w:type="dxa"/>
              <w:right w:w="12" w:type="dxa"/>
            </w:tcMar>
            <w:hideMark/>
          </w:tcPr>
          <w:p w:rsidR="00224340" w:rsidRPr="00E56D3B" w:rsidRDefault="00452979" w:rsidP="00FE3C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</w:t>
            </w:r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ifBHDKENXhesAnifV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>nifB</w:t>
            </w:r>
            <w:proofErr w:type="spellEnd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,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E</w:t>
            </w:r>
            <w:proofErr w:type="spellEnd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N</w:t>
            </w:r>
            <w:proofErr w:type="spellEnd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, </w:t>
            </w:r>
            <w:proofErr w:type="spellStart"/>
            <w:r w:rsidR="00224340"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24340" w:rsidRPr="00E56D3B" w:rsidRDefault="00224340" w:rsidP="00E56D3B">
            <w:pPr>
              <w:ind w:firstLineChars="100" w:firstLine="150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anfHDGK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24340" w:rsidRPr="00E56D3B" w:rsidRDefault="00224340" w:rsidP="00E56D3B">
            <w:pPr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  <w:r w:rsidR="00452979"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H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ke,</w:t>
            </w:r>
            <w:r w:rsidR="00E56D3B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 xml:space="preserve"> 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6 </w:t>
            </w:r>
            <w:proofErr w:type="spellStart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nifDK</w:t>
            </w:r>
            <w:proofErr w:type="spellEnd"/>
            <w:r w:rsidRPr="00E56D3B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-</w:t>
            </w:r>
            <w:r w:rsidRPr="00E56D3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ke</w:t>
            </w:r>
          </w:p>
        </w:tc>
      </w:tr>
    </w:tbl>
    <w:p w:rsidR="00224340" w:rsidRPr="008E3EE0" w:rsidRDefault="00224340" w:rsidP="00224340"/>
    <w:p w:rsidR="00224340" w:rsidRPr="00473356" w:rsidRDefault="00224340" w:rsidP="00224340"/>
    <w:p w:rsidR="00224340" w:rsidRDefault="00224340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</w:p>
    <w:p w:rsidR="00400BA5" w:rsidRDefault="00400BA5" w:rsidP="00224340">
      <w:pPr>
        <w:rPr>
          <w:noProof/>
        </w:rPr>
      </w:pPr>
      <w:bookmarkStart w:id="0" w:name="_GoBack"/>
      <w:bookmarkEnd w:id="0"/>
    </w:p>
    <w:sectPr w:rsidR="00400BA5" w:rsidSect="00755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EA3" w:rsidRDefault="000A0EA3" w:rsidP="00ED206A">
      <w:r>
        <w:separator/>
      </w:r>
    </w:p>
  </w:endnote>
  <w:endnote w:type="continuationSeparator" w:id="0">
    <w:p w:rsidR="000A0EA3" w:rsidRDefault="000A0EA3" w:rsidP="00ED2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EA3" w:rsidRDefault="000A0EA3" w:rsidP="00ED206A">
      <w:r>
        <w:separator/>
      </w:r>
    </w:p>
  </w:footnote>
  <w:footnote w:type="continuationSeparator" w:id="0">
    <w:p w:rsidR="000A0EA3" w:rsidRDefault="000A0EA3" w:rsidP="00ED2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A12"/>
    <w:rsid w:val="00054758"/>
    <w:rsid w:val="00060E00"/>
    <w:rsid w:val="00075867"/>
    <w:rsid w:val="00081B45"/>
    <w:rsid w:val="00084CA7"/>
    <w:rsid w:val="0008611D"/>
    <w:rsid w:val="00090006"/>
    <w:rsid w:val="000A0EA3"/>
    <w:rsid w:val="001130E3"/>
    <w:rsid w:val="00127943"/>
    <w:rsid w:val="00133FB5"/>
    <w:rsid w:val="001976A8"/>
    <w:rsid w:val="0019791D"/>
    <w:rsid w:val="001A0C34"/>
    <w:rsid w:val="001A4023"/>
    <w:rsid w:val="001B0892"/>
    <w:rsid w:val="00224340"/>
    <w:rsid w:val="00226CED"/>
    <w:rsid w:val="002D1CD4"/>
    <w:rsid w:val="002E1263"/>
    <w:rsid w:val="002E1DE2"/>
    <w:rsid w:val="002E5303"/>
    <w:rsid w:val="002F3126"/>
    <w:rsid w:val="003279E5"/>
    <w:rsid w:val="00331854"/>
    <w:rsid w:val="00334049"/>
    <w:rsid w:val="00356C15"/>
    <w:rsid w:val="00366566"/>
    <w:rsid w:val="00374287"/>
    <w:rsid w:val="0040099E"/>
    <w:rsid w:val="00400BA5"/>
    <w:rsid w:val="00433631"/>
    <w:rsid w:val="0043454C"/>
    <w:rsid w:val="00452979"/>
    <w:rsid w:val="00456EBA"/>
    <w:rsid w:val="00473356"/>
    <w:rsid w:val="004871D6"/>
    <w:rsid w:val="004A36D1"/>
    <w:rsid w:val="004D039D"/>
    <w:rsid w:val="00500594"/>
    <w:rsid w:val="00506995"/>
    <w:rsid w:val="00541887"/>
    <w:rsid w:val="00561817"/>
    <w:rsid w:val="005A6940"/>
    <w:rsid w:val="005B2C08"/>
    <w:rsid w:val="005F52A7"/>
    <w:rsid w:val="006059EC"/>
    <w:rsid w:val="0061461E"/>
    <w:rsid w:val="0062798E"/>
    <w:rsid w:val="00636BD3"/>
    <w:rsid w:val="00654383"/>
    <w:rsid w:val="00654F88"/>
    <w:rsid w:val="006759C5"/>
    <w:rsid w:val="00687EEB"/>
    <w:rsid w:val="00695E19"/>
    <w:rsid w:val="006A0D47"/>
    <w:rsid w:val="006C1987"/>
    <w:rsid w:val="006C6F62"/>
    <w:rsid w:val="006E5B6A"/>
    <w:rsid w:val="006F7E47"/>
    <w:rsid w:val="0070464F"/>
    <w:rsid w:val="007143F9"/>
    <w:rsid w:val="00755AE7"/>
    <w:rsid w:val="00765A12"/>
    <w:rsid w:val="00766939"/>
    <w:rsid w:val="00766BBA"/>
    <w:rsid w:val="00770B7A"/>
    <w:rsid w:val="007957AA"/>
    <w:rsid w:val="00797547"/>
    <w:rsid w:val="007A6C94"/>
    <w:rsid w:val="007E31E9"/>
    <w:rsid w:val="007E4B4A"/>
    <w:rsid w:val="007E6ADF"/>
    <w:rsid w:val="007F320C"/>
    <w:rsid w:val="00806EDD"/>
    <w:rsid w:val="00821BF5"/>
    <w:rsid w:val="00835B32"/>
    <w:rsid w:val="0084195E"/>
    <w:rsid w:val="00846A05"/>
    <w:rsid w:val="0088419F"/>
    <w:rsid w:val="00890AC4"/>
    <w:rsid w:val="008C6276"/>
    <w:rsid w:val="008F5761"/>
    <w:rsid w:val="009205F2"/>
    <w:rsid w:val="00920F97"/>
    <w:rsid w:val="0094608D"/>
    <w:rsid w:val="00982DD7"/>
    <w:rsid w:val="009914F3"/>
    <w:rsid w:val="0099327B"/>
    <w:rsid w:val="009976E2"/>
    <w:rsid w:val="009D2E66"/>
    <w:rsid w:val="009D74EE"/>
    <w:rsid w:val="00A036E1"/>
    <w:rsid w:val="00A069B2"/>
    <w:rsid w:val="00A27C80"/>
    <w:rsid w:val="00A64168"/>
    <w:rsid w:val="00A9300C"/>
    <w:rsid w:val="00AA1833"/>
    <w:rsid w:val="00AE7067"/>
    <w:rsid w:val="00B07380"/>
    <w:rsid w:val="00B67DF3"/>
    <w:rsid w:val="00B915AC"/>
    <w:rsid w:val="00B9608E"/>
    <w:rsid w:val="00BA0D06"/>
    <w:rsid w:val="00BA377B"/>
    <w:rsid w:val="00BD1581"/>
    <w:rsid w:val="00BF5421"/>
    <w:rsid w:val="00C20302"/>
    <w:rsid w:val="00C23BC3"/>
    <w:rsid w:val="00CA0D18"/>
    <w:rsid w:val="00CC4A93"/>
    <w:rsid w:val="00CE7343"/>
    <w:rsid w:val="00D0485E"/>
    <w:rsid w:val="00D1450C"/>
    <w:rsid w:val="00D26433"/>
    <w:rsid w:val="00DA05E2"/>
    <w:rsid w:val="00DD707B"/>
    <w:rsid w:val="00DE69DE"/>
    <w:rsid w:val="00DF2BEE"/>
    <w:rsid w:val="00E45EF8"/>
    <w:rsid w:val="00E56D3B"/>
    <w:rsid w:val="00E629ED"/>
    <w:rsid w:val="00E764B8"/>
    <w:rsid w:val="00E963F8"/>
    <w:rsid w:val="00ED206A"/>
    <w:rsid w:val="00ED362C"/>
    <w:rsid w:val="00EF295B"/>
    <w:rsid w:val="00F10405"/>
    <w:rsid w:val="00F53D3E"/>
    <w:rsid w:val="00F86D35"/>
    <w:rsid w:val="00F933F2"/>
    <w:rsid w:val="00F94BFD"/>
    <w:rsid w:val="00FB3505"/>
    <w:rsid w:val="00FE3C6F"/>
    <w:rsid w:val="00FF44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D730E4-1E67-4FDD-A818-0562F157D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7</Characters>
  <Application>Microsoft Office Word</Application>
  <DocSecurity>0</DocSecurity>
  <Lines>7</Lines>
  <Paragraphs>2</Paragraphs>
  <ScaleCrop>false</ScaleCrop>
  <Company>China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3</cp:revision>
  <dcterms:created xsi:type="dcterms:W3CDTF">2013-11-06T02:06:00Z</dcterms:created>
  <dcterms:modified xsi:type="dcterms:W3CDTF">2013-11-08T06:57:00Z</dcterms:modified>
</cp:coreProperties>
</file>